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40441" w14:textId="77777777" w:rsidR="0052005C" w:rsidRPr="00AC3A7C" w:rsidRDefault="00BF702B">
      <w:pPr>
        <w:rPr>
          <w:b/>
        </w:rPr>
      </w:pPr>
      <w:r w:rsidRPr="00AC3A7C">
        <w:rPr>
          <w:b/>
        </w:rPr>
        <w:t>AIMS End of Study Discussion Guide</w:t>
      </w:r>
    </w:p>
    <w:p w14:paraId="5983F0C7" w14:textId="77777777" w:rsidR="00BF702B" w:rsidRDefault="00BF702B"/>
    <w:p w14:paraId="35B8E0DA" w14:textId="77777777" w:rsidR="00BF702B" w:rsidRPr="00BF702B" w:rsidRDefault="00BF702B">
      <w:pPr>
        <w:rPr>
          <w:i/>
          <w:u w:val="single"/>
        </w:rPr>
      </w:pPr>
      <w:r w:rsidRPr="00BF702B">
        <w:rPr>
          <w:i/>
          <w:u w:val="single"/>
        </w:rPr>
        <w:t>Actual Dashboard Use</w:t>
      </w:r>
    </w:p>
    <w:p w14:paraId="1096EDE1" w14:textId="77777777" w:rsidR="00BF702B" w:rsidRDefault="00BF702B">
      <w:r>
        <w:t xml:space="preserve">Did you have a chance to use the dashboard? </w:t>
      </w:r>
    </w:p>
    <w:p w14:paraId="09308CAF" w14:textId="77777777" w:rsidR="00BF702B" w:rsidRDefault="00BF702B">
      <w:r>
        <w:tab/>
        <w:t>How often?</w:t>
      </w:r>
    </w:p>
    <w:p w14:paraId="2691D50A" w14:textId="77777777" w:rsidR="00BF702B" w:rsidRDefault="00BF702B">
      <w:r>
        <w:tab/>
        <w:t>How many residents?</w:t>
      </w:r>
    </w:p>
    <w:p w14:paraId="43A6B4B4" w14:textId="77777777" w:rsidR="00BF702B" w:rsidRDefault="00BF702B"/>
    <w:p w14:paraId="6D6F2F96" w14:textId="77777777" w:rsidR="00BF702B" w:rsidRDefault="00BF702B">
      <w:r>
        <w:t>Was data from the dashboard ever discussed during staff meetings about residents?</w:t>
      </w:r>
    </w:p>
    <w:p w14:paraId="5D81714C" w14:textId="77777777" w:rsidR="00BF702B" w:rsidRDefault="00BF702B"/>
    <w:p w14:paraId="49E4485A" w14:textId="77777777" w:rsidR="00BF702B" w:rsidRDefault="00BF702B">
      <w:r>
        <w:t>Was data ever shared with residents’ families? MD’s?</w:t>
      </w:r>
    </w:p>
    <w:p w14:paraId="55B87312" w14:textId="77777777" w:rsidR="00BF702B" w:rsidRDefault="00BF702B"/>
    <w:p w14:paraId="2023533B" w14:textId="77777777" w:rsidR="00BF702B" w:rsidRDefault="00BF702B" w:rsidP="00BF702B">
      <w:r>
        <w:t xml:space="preserve">Were the residents who were monitored not the ones of interest to the transition team? </w:t>
      </w:r>
    </w:p>
    <w:p w14:paraId="063CC22C" w14:textId="77777777" w:rsidR="00BF702B" w:rsidRDefault="00BF702B"/>
    <w:p w14:paraId="63F1CD40" w14:textId="77777777" w:rsidR="00BF702B" w:rsidRDefault="00BF702B" w:rsidP="00BF702B">
      <w:r>
        <w:t>Tell us about the relative importance of alerts for acute vs. subtle or chronic changes.</w:t>
      </w:r>
    </w:p>
    <w:p w14:paraId="4E5C0417" w14:textId="77777777" w:rsidR="00BF702B" w:rsidRDefault="00BF702B" w:rsidP="00BF702B"/>
    <w:p w14:paraId="3B15B927" w14:textId="77777777" w:rsidR="00BF702B" w:rsidRDefault="00BF702B"/>
    <w:p w14:paraId="4B6CDBFE" w14:textId="77777777" w:rsidR="00BF702B" w:rsidRPr="00BF702B" w:rsidRDefault="00BF702B">
      <w:pPr>
        <w:rPr>
          <w:i/>
          <w:u w:val="single"/>
        </w:rPr>
      </w:pPr>
      <w:r w:rsidRPr="00BF702B">
        <w:rPr>
          <w:i/>
          <w:u w:val="single"/>
        </w:rPr>
        <w:t>Study related work load</w:t>
      </w:r>
    </w:p>
    <w:p w14:paraId="2A407C69" w14:textId="77777777" w:rsidR="00BF702B" w:rsidRDefault="00BF702B">
      <w:r>
        <w:t xml:space="preserve">Did the fact of monitoring put pressure on the staff to pay more attention to those residents? </w:t>
      </w:r>
    </w:p>
    <w:p w14:paraId="06F19985" w14:textId="77777777" w:rsidR="00BF702B" w:rsidRDefault="00BF702B"/>
    <w:p w14:paraId="7D9B40D4" w14:textId="77777777" w:rsidR="00BF702B" w:rsidRDefault="00BF702B">
      <w:r>
        <w:t>Did the dashboard create extra work for the staff in any way?</w:t>
      </w:r>
    </w:p>
    <w:p w14:paraId="48130A17" w14:textId="77777777" w:rsidR="00BF702B" w:rsidRDefault="00BF702B"/>
    <w:p w14:paraId="1D76DE9D" w14:textId="77777777" w:rsidR="00BF702B" w:rsidRDefault="00BF702B"/>
    <w:p w14:paraId="7446E0BC" w14:textId="77777777" w:rsidR="00BF702B" w:rsidRPr="00BF702B" w:rsidRDefault="00BF702B">
      <w:pPr>
        <w:rPr>
          <w:i/>
          <w:u w:val="single"/>
        </w:rPr>
      </w:pPr>
      <w:r w:rsidRPr="00BF702B">
        <w:rPr>
          <w:i/>
          <w:u w:val="single"/>
        </w:rPr>
        <w:t>Dashboard Issues</w:t>
      </w:r>
    </w:p>
    <w:p w14:paraId="5E2872DF" w14:textId="77777777" w:rsidR="00BF702B" w:rsidRDefault="00BF702B" w:rsidP="00BF702B">
      <w:r>
        <w:t>Was the timing of alerts appropriate?</w:t>
      </w:r>
    </w:p>
    <w:p w14:paraId="50CBC87A" w14:textId="77777777" w:rsidR="00BF702B" w:rsidRDefault="00BF702B"/>
    <w:p w14:paraId="34D6C6A4" w14:textId="77777777" w:rsidR="00BF702B" w:rsidRDefault="00BF702B"/>
    <w:p w14:paraId="2E8F3EA5" w14:textId="4196D716" w:rsidR="00BF702B" w:rsidRDefault="00BF702B">
      <w:r>
        <w:t>What would your preferences have been for receiving alerts</w:t>
      </w:r>
      <w:r w:rsidR="00AC3A7C">
        <w:t>?</w:t>
      </w:r>
      <w:bookmarkStart w:id="0" w:name="_GoBack"/>
      <w:bookmarkEnd w:id="0"/>
      <w:r>
        <w:br/>
      </w:r>
      <w:r>
        <w:tab/>
        <w:t>Weekly?</w:t>
      </w:r>
      <w:r>
        <w:tab/>
      </w:r>
    </w:p>
    <w:p w14:paraId="48631B34" w14:textId="77777777" w:rsidR="00BF702B" w:rsidRDefault="00BF702B">
      <w:r>
        <w:tab/>
        <w:t>As they occur?</w:t>
      </w:r>
    </w:p>
    <w:p w14:paraId="1D177CE0" w14:textId="77777777" w:rsidR="00BF702B" w:rsidRDefault="00BF702B"/>
    <w:p w14:paraId="291E4ED4" w14:textId="77777777" w:rsidR="00BF702B" w:rsidRDefault="00BF702B">
      <w:r>
        <w:t xml:space="preserve">How user friendly was the dashboard? </w:t>
      </w:r>
    </w:p>
    <w:p w14:paraId="0AC2F05D" w14:textId="77777777" w:rsidR="00BF702B" w:rsidRDefault="00BF702B">
      <w:r>
        <w:tab/>
        <w:t>What problems did you have with it?</w:t>
      </w:r>
    </w:p>
    <w:p w14:paraId="738BCEFD" w14:textId="77777777" w:rsidR="00BF702B" w:rsidRDefault="00BF702B">
      <w:r>
        <w:tab/>
        <w:t>What could it have done better or differently?</w:t>
      </w:r>
    </w:p>
    <w:sectPr w:rsidR="00BF702B" w:rsidSect="00034C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2B"/>
    <w:rsid w:val="00034C79"/>
    <w:rsid w:val="000C693A"/>
    <w:rsid w:val="0052005C"/>
    <w:rsid w:val="00AC3A7C"/>
    <w:rsid w:val="00B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E54FCA"/>
  <w14:defaultImageDpi w14:val="300"/>
  <w15:docId w15:val="{43D6C137-FDAF-B04B-BD22-D8C864F71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>OHSU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ild</dc:creator>
  <cp:keywords/>
  <dc:description/>
  <cp:lastModifiedBy>Katherine Wild</cp:lastModifiedBy>
  <cp:revision>3</cp:revision>
  <cp:lastPrinted>2017-05-03T18:28:00Z</cp:lastPrinted>
  <dcterms:created xsi:type="dcterms:W3CDTF">2020-06-23T18:40:00Z</dcterms:created>
  <dcterms:modified xsi:type="dcterms:W3CDTF">2020-06-23T18:41:00Z</dcterms:modified>
</cp:coreProperties>
</file>